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377" w:rsidRPr="00EE75CA" w:rsidRDefault="003778B2" w:rsidP="00C10EBE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3</w:t>
      </w:r>
      <w:r w:rsidR="009E4377" w:rsidRPr="00EE75CA">
        <w:rPr>
          <w:rFonts w:ascii="Times New Roman" w:hAnsi="Times New Roman" w:cs="Times New Roman"/>
          <w:b/>
        </w:rPr>
        <w:t>:</w:t>
      </w:r>
      <w:r w:rsidR="009E4377" w:rsidRPr="00EE75CA">
        <w:rPr>
          <w:rFonts w:ascii="Times New Roman" w:hAnsi="Times New Roman" w:cs="Times New Roman"/>
        </w:rPr>
        <w:t xml:space="preserve"> </w:t>
      </w:r>
      <w:r w:rsidR="00EE75CA">
        <w:rPr>
          <w:rFonts w:ascii="Times New Roman" w:hAnsi="Times New Roman" w:cs="Times New Roman"/>
        </w:rPr>
        <w:t>Relative abundance of b</w:t>
      </w:r>
      <w:r w:rsidR="009E4377" w:rsidRPr="00EE75CA">
        <w:rPr>
          <w:rFonts w:ascii="Times New Roman" w:hAnsi="Times New Roman" w:cs="Times New Roman"/>
        </w:rPr>
        <w:t>acterial genera</w:t>
      </w:r>
      <w:r w:rsidR="00EE75CA">
        <w:rPr>
          <w:rFonts w:ascii="Times New Roman" w:hAnsi="Times New Roman" w:cs="Times New Roman"/>
        </w:rPr>
        <w:t xml:space="preserve"> between groups. ANOVA analysis was employed to evaluate group differences in the relative abundance of bacterial genera, and the resulting p-value was adjusted for multiple testing using the </w:t>
      </w:r>
      <w:proofErr w:type="spellStart"/>
      <w:r w:rsidR="00EE75CA">
        <w:rPr>
          <w:rFonts w:ascii="Times New Roman" w:hAnsi="Times New Roman" w:cs="Times New Roman"/>
        </w:rPr>
        <w:t>Benjamini</w:t>
      </w:r>
      <w:proofErr w:type="spellEnd"/>
      <w:r w:rsidR="00EE75CA">
        <w:rPr>
          <w:rFonts w:ascii="Times New Roman" w:hAnsi="Times New Roman" w:cs="Times New Roman"/>
        </w:rPr>
        <w:t xml:space="preserve">-Hochberg correction. </w:t>
      </w:r>
    </w:p>
    <w:tbl>
      <w:tblPr>
        <w:tblW w:w="913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1134"/>
        <w:gridCol w:w="992"/>
        <w:gridCol w:w="992"/>
        <w:gridCol w:w="1025"/>
        <w:gridCol w:w="1305"/>
      </w:tblGrid>
      <w:tr w:rsidR="00930874" w:rsidRPr="00930874" w:rsidTr="00DE31B8">
        <w:trPr>
          <w:trHeight w:val="31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874" w:rsidRPr="00930874" w:rsidRDefault="00930874" w:rsidP="00C10EBE">
            <w:pPr>
              <w:spacing w:beforeLines="40" w:before="96" w:afterLines="40" w:after="96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087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874" w:rsidRPr="00930874" w:rsidRDefault="00930874" w:rsidP="00C10EBE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308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874" w:rsidRPr="00930874" w:rsidRDefault="00930874" w:rsidP="00C10EBE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308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874" w:rsidRPr="00930874" w:rsidRDefault="00930874" w:rsidP="00C10EBE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308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be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874" w:rsidRPr="00930874" w:rsidRDefault="00930874" w:rsidP="00C10EBE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308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D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874" w:rsidRPr="00930874" w:rsidRDefault="00930874" w:rsidP="00C10EBE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308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874" w:rsidRPr="00930874" w:rsidRDefault="00930874" w:rsidP="00C10EBE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enjamini</w:t>
            </w:r>
            <w:proofErr w:type="spellEnd"/>
            <w:r w:rsidRPr="009308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Hochberg P-value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Fibrobact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12.3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20.6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11.28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2.734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seudoflavonifracto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unclassifi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65.1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60.4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68.7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2.547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Anaerovorax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Mogibacteri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Sporobacte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Ruminococcu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6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8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Oscillibacte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7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6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7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revotell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1.3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1.1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1.6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hascolarctobacteri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1.5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1.2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1.5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arnesiell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1.0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9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1.4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97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seudomona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5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Rhizobi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5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Faecalitale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achnospiracea_incertae_sed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6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5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7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Asteroleplasm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arvibacte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Anaeroplasm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6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5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5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Catabacte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Mobilitale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Anaerorhabdu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6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6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3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araprevotell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1.3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1.1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1.4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39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609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Vampirovibri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Intestinimona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691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achnobacteri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50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691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hocaeicol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12.3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20.6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11.2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2.734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lastRenderedPageBreak/>
              <w:t>Alloprevotell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Rikenell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65.1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60.4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68.7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2.547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Ureaplasm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Anaerosporobacte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Coprobacte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Saccharibacteria_genera_incertae_sed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6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8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Treponem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7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6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7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</w:tr>
      <w:tr w:rsidR="00DE31B8" w:rsidRPr="00930874" w:rsidTr="00DE31B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E31B8" w:rsidRPr="00930874" w:rsidRDefault="00DE31B8" w:rsidP="00C10EBE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308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Clostridium I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1.3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1.1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1.6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E31B8" w:rsidRPr="00DE31B8" w:rsidRDefault="00DE31B8" w:rsidP="00C10EB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31B8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</w:tbl>
    <w:p w:rsidR="00FC1886" w:rsidRDefault="00FC1886" w:rsidP="00C10EBE">
      <w:pPr>
        <w:spacing w:line="240" w:lineRule="auto"/>
      </w:pPr>
    </w:p>
    <w:sectPr w:rsidR="00FC1886" w:rsidSect="00CD5F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F91"/>
    <w:rsid w:val="00204F4B"/>
    <w:rsid w:val="003778B2"/>
    <w:rsid w:val="00666727"/>
    <w:rsid w:val="00930874"/>
    <w:rsid w:val="009643A4"/>
    <w:rsid w:val="009E4377"/>
    <w:rsid w:val="00C10EBE"/>
    <w:rsid w:val="00C8719E"/>
    <w:rsid w:val="00CD51A0"/>
    <w:rsid w:val="00CD5F91"/>
    <w:rsid w:val="00DE31B8"/>
    <w:rsid w:val="00EE75CA"/>
    <w:rsid w:val="00FC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F9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08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87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F9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08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8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2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ve-White, Dai</dc:creator>
  <cp:lastModifiedBy>Philippa Morrison</cp:lastModifiedBy>
  <cp:revision>2</cp:revision>
  <dcterms:created xsi:type="dcterms:W3CDTF">2018-09-14T09:02:00Z</dcterms:created>
  <dcterms:modified xsi:type="dcterms:W3CDTF">2018-09-14T09:02:00Z</dcterms:modified>
</cp:coreProperties>
</file>